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C938F" w14:textId="54302E11" w:rsidR="00EF03C1" w:rsidRPr="00EF03C1" w:rsidRDefault="00EF03C1" w:rsidP="00EF03C1">
      <w:pPr>
        <w:jc w:val="center"/>
        <w:rPr>
          <w:rFonts w:ascii="Goudy Old Style" w:hAnsi="Goudy Old Style" w:cs="Times New Roman"/>
          <w:b/>
          <w:sz w:val="30"/>
          <w:szCs w:val="30"/>
        </w:rPr>
      </w:pPr>
      <w:r w:rsidRPr="00EF03C1">
        <w:rPr>
          <w:rFonts w:ascii="Goudy Old Style" w:hAnsi="Goudy Old Style" w:cs="Times New Roman" w:hint="eastAsia"/>
          <w:b/>
          <w:sz w:val="30"/>
          <w:szCs w:val="30"/>
        </w:rPr>
        <w:t>S</w:t>
      </w:r>
      <w:r w:rsidRPr="00EF03C1">
        <w:rPr>
          <w:rFonts w:ascii="Goudy Old Style" w:hAnsi="Goudy Old Style" w:cs="Times New Roman"/>
          <w:b/>
          <w:sz w:val="30"/>
          <w:szCs w:val="30"/>
        </w:rPr>
        <w:t>upporting Materials</w:t>
      </w:r>
    </w:p>
    <w:p w14:paraId="57641652" w14:textId="77777777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77564C80" w14:textId="02B1656C" w:rsidR="004E5D6F" w:rsidRPr="00603107" w:rsidRDefault="00452D86">
      <w:pPr>
        <w:rPr>
          <w:rFonts w:ascii="Goudy Old Style" w:hAnsi="Goudy Old Style"/>
          <w:sz w:val="24"/>
          <w:szCs w:val="24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t>Table S1.</w:t>
      </w:r>
      <w:r w:rsidRPr="00603107">
        <w:rPr>
          <w:rFonts w:ascii="Goudy Old Style" w:hAnsi="Goudy Old Style"/>
          <w:sz w:val="24"/>
          <w:szCs w:val="24"/>
        </w:rPr>
        <w:t xml:space="preserve"> </w:t>
      </w:r>
      <w:r w:rsidRPr="00603107">
        <w:rPr>
          <w:rFonts w:ascii="Goudy Old Style" w:hAnsi="Goudy Old Style" w:cs="Times New Roman"/>
          <w:sz w:val="24"/>
          <w:szCs w:val="24"/>
        </w:rPr>
        <w:t>The performance of top three runs and worst three runs among the 50 times independent runs given by XGBoost for the 11 datasets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993"/>
        <w:gridCol w:w="766"/>
        <w:gridCol w:w="802"/>
        <w:gridCol w:w="1460"/>
        <w:gridCol w:w="1960"/>
        <w:gridCol w:w="1390"/>
        <w:gridCol w:w="1313"/>
        <w:gridCol w:w="1313"/>
      </w:tblGrid>
      <w:tr w:rsidR="00452D86" w:rsidRPr="00603107" w14:paraId="26A51B9F" w14:textId="77777777" w:rsidTr="00EF03C1">
        <w:trPr>
          <w:trHeight w:val="33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D4B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67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918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ask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E9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828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39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2B0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35C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452D86" w:rsidRPr="00603107" w14:paraId="760AC982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8F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ESOL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F2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FD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A1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AC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01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95±0.06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09C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8±0.07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4A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9±0.009</w:t>
            </w:r>
          </w:p>
        </w:tc>
      </w:tr>
      <w:tr w:rsidR="00452D86" w:rsidRPr="00603107" w14:paraId="1DE8EB31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699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C153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305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F3A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35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B1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18±0.0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9B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49±0.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33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08±0.036</w:t>
            </w:r>
          </w:p>
        </w:tc>
      </w:tr>
      <w:tr w:rsidR="00452D86" w:rsidRPr="00603107" w14:paraId="427CDECF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8D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FreeSolv</w:t>
            </w:r>
            <w:proofErr w:type="spellEnd"/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9E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8DB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D32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7A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58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04±0.1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65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72±0.1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D89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619±0.093</w:t>
            </w:r>
          </w:p>
        </w:tc>
      </w:tr>
      <w:tr w:rsidR="00452D86" w:rsidRPr="00603107" w14:paraId="366CDD69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848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833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7E7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736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254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B3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36±0.1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19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03±0.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10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.342±0.046</w:t>
            </w:r>
          </w:p>
        </w:tc>
      </w:tr>
      <w:tr w:rsidR="00452D86" w:rsidRPr="00603107" w14:paraId="7A74CF4A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F9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Lipop</w:t>
            </w:r>
            <w:proofErr w:type="spellEnd"/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A2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BD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82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96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8B8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70±0.0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901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1±0.0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37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19±0.012</w:t>
            </w:r>
          </w:p>
        </w:tc>
      </w:tr>
      <w:tr w:rsidR="00452D86" w:rsidRPr="00603107" w14:paraId="7A941180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398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D35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E48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E76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A0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EF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01±0.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8C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58±0.0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F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54±0.015</w:t>
            </w:r>
          </w:p>
        </w:tc>
      </w:tr>
      <w:tr w:rsidR="00452D86" w:rsidRPr="00603107" w14:paraId="10035F7A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A9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BACE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C0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2035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3CD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33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9D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F2D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8±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A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13±0.0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C1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0±0.004</w:t>
            </w:r>
          </w:p>
        </w:tc>
      </w:tr>
      <w:tr w:rsidR="00452D86" w:rsidRPr="00603107" w14:paraId="47CA3C5F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80B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E66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783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3AE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6B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D5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1±0.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E6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0±0.0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F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5±0.003</w:t>
            </w:r>
          </w:p>
        </w:tc>
      </w:tr>
      <w:tr w:rsidR="00452D86" w:rsidRPr="00603107" w14:paraId="3194F455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2C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BBBP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A79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2E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89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5C8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B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7±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7E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6±0.0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27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5±0.005</w:t>
            </w:r>
          </w:p>
        </w:tc>
      </w:tr>
      <w:tr w:rsidR="00452D86" w:rsidRPr="00603107" w14:paraId="35F8632F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3BC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B4B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49D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840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E1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A0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1±0.0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66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1±0.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B8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75±0.009</w:t>
            </w:r>
          </w:p>
        </w:tc>
      </w:tr>
      <w:tr w:rsidR="00452D86" w:rsidRPr="00603107" w14:paraId="4D693E04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91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HIV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69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40748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1C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F7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DC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E6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98±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27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841±0.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AB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858±0.011</w:t>
            </w:r>
          </w:p>
        </w:tc>
      </w:tr>
      <w:tr w:rsidR="00452D86" w:rsidRPr="00603107" w14:paraId="781A942A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F29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AF6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D77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D00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22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0A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82±0.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CB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822±0.0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31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780±0.004</w:t>
            </w:r>
          </w:p>
        </w:tc>
      </w:tr>
      <w:tr w:rsidR="00452D86" w:rsidRPr="00603107" w14:paraId="26D13B75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C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ClinTox</w:t>
            </w:r>
            <w:proofErr w:type="spellEnd"/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9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475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7B3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9E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40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4B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5±0.0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6E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2±0.0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3A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66±0.006</w:t>
            </w:r>
          </w:p>
        </w:tc>
      </w:tr>
      <w:tr w:rsidR="00452D86" w:rsidRPr="00603107" w14:paraId="215B83DB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B22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247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D07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BE0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85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44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1±0.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9C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3±0.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8F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1±0.010</w:t>
            </w:r>
          </w:p>
        </w:tc>
      </w:tr>
      <w:tr w:rsidR="00452D86" w:rsidRPr="00603107" w14:paraId="006790AA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6E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SIDER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43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F1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D2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D8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AC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0±0.0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EB9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72±0.0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2D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78±0.003</w:t>
            </w:r>
          </w:p>
        </w:tc>
      </w:tr>
      <w:tr w:rsidR="00452D86" w:rsidRPr="00603107" w14:paraId="2B5A17C2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7E3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96C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09BF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879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B8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23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6±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5B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0±0.0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77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00±0.003</w:t>
            </w:r>
          </w:p>
        </w:tc>
      </w:tr>
      <w:tr w:rsidR="00452D86" w:rsidRPr="00603107" w14:paraId="06B6DD6A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8A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Tox2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7DC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7811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A8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BD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39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EB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9±0.0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59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9±0.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91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6±0.002</w:t>
            </w:r>
          </w:p>
        </w:tc>
      </w:tr>
      <w:tr w:rsidR="00452D86" w:rsidRPr="00603107" w14:paraId="46BD1352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D0C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13C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158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EFF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65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C1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9±0.0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1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3±0.0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4B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16±0.006</w:t>
            </w:r>
          </w:p>
        </w:tc>
      </w:tr>
      <w:tr w:rsidR="00452D86" w:rsidRPr="00603107" w14:paraId="26315049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36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ToxCast</w:t>
            </w:r>
            <w:proofErr w:type="spellEnd"/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50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8539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77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82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09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F10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FE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77±0.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4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797±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95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84±0.001</w:t>
            </w:r>
          </w:p>
        </w:tc>
      </w:tr>
      <w:tr w:rsidR="00452D86" w:rsidRPr="00603107" w14:paraId="6F876D42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CD6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837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D5C0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2C5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CF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755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77±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0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801±0.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F4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65±0.002</w:t>
            </w:r>
          </w:p>
        </w:tc>
      </w:tr>
      <w:tr w:rsidR="00452D86" w:rsidRPr="00603107" w14:paraId="7AAB1907" w14:textId="77777777" w:rsidTr="00EF03C1">
        <w:trPr>
          <w:trHeight w:val="31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7655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UV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8089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93087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E22A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366E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UC_RR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C3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_Top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3BA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55±0.0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D5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085±0.0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30C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36±0.027</w:t>
            </w:r>
          </w:p>
        </w:tc>
      </w:tr>
      <w:tr w:rsidR="00452D86" w:rsidRPr="00603107" w14:paraId="4D7314AD" w14:textId="77777777" w:rsidTr="00EF03C1">
        <w:trPr>
          <w:trHeight w:val="33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EC153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F763A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B6FB1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CBCA7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361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_Worst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B15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21±0.05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93F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41±0.0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65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018±0.000</w:t>
            </w:r>
          </w:p>
        </w:tc>
      </w:tr>
    </w:tbl>
    <w:p w14:paraId="52ED1673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C831F4E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7D54D1E4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A052106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71D0AD22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D8ED5E7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1BB0F622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EDF2986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0248FC35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450040EA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5C72BAD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4E34E16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0F376B5A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5C1E0880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0739082C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A8E85C8" w14:textId="72ED87D5" w:rsidR="00452D86" w:rsidRDefault="00452D86">
      <w:pPr>
        <w:rPr>
          <w:rFonts w:ascii="Goudy Old Style" w:hAnsi="Goudy Old Style"/>
          <w:sz w:val="24"/>
          <w:szCs w:val="24"/>
        </w:rPr>
      </w:pPr>
    </w:p>
    <w:p w14:paraId="08AF0E12" w14:textId="0F304BF2" w:rsidR="00452D86" w:rsidRPr="00603107" w:rsidRDefault="00452D86">
      <w:pPr>
        <w:rPr>
          <w:rFonts w:ascii="Goudy Old Style" w:hAnsi="Goudy Old Style" w:cs="Times New Roman"/>
          <w:sz w:val="24"/>
          <w:szCs w:val="24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lastRenderedPageBreak/>
        <w:t xml:space="preserve">Table S2. </w:t>
      </w:r>
      <w:r w:rsidRPr="00603107">
        <w:rPr>
          <w:rFonts w:ascii="Goudy Old Style" w:hAnsi="Goudy Old Style" w:cs="Times New Roman"/>
          <w:sz w:val="24"/>
          <w:szCs w:val="24"/>
        </w:rPr>
        <w:t>The performance comparison (</w:t>
      </w:r>
      <w:r w:rsidR="00800C79" w:rsidRPr="00603107">
        <w:rPr>
          <w:rFonts w:ascii="Goudy Old Style" w:hAnsi="Goudy Old Style" w:cs="Times New Roman"/>
          <w:sz w:val="24"/>
          <w:szCs w:val="24"/>
        </w:rPr>
        <w:t>a</w:t>
      </w:r>
      <w:r w:rsidRPr="00603107">
        <w:rPr>
          <w:rFonts w:ascii="Goudy Old Style" w:hAnsi="Goudy Old Style" w:cs="Times New Roman"/>
          <w:sz w:val="24"/>
          <w:szCs w:val="24"/>
        </w:rPr>
        <w:t>verage MAE) of the 50 times independent runs on the three regression datasets for the eight models. (the top three model were bolded for each dataset).</w:t>
      </w:r>
    </w:p>
    <w:tbl>
      <w:tblPr>
        <w:tblW w:w="9213" w:type="dxa"/>
        <w:jc w:val="center"/>
        <w:tblLook w:val="04A0" w:firstRow="1" w:lastRow="0" w:firstColumn="1" w:lastColumn="0" w:noHBand="0" w:noVBand="1"/>
      </w:tblPr>
      <w:tblGrid>
        <w:gridCol w:w="992"/>
        <w:gridCol w:w="709"/>
        <w:gridCol w:w="833"/>
        <w:gridCol w:w="1080"/>
        <w:gridCol w:w="1547"/>
        <w:gridCol w:w="1313"/>
        <w:gridCol w:w="1322"/>
        <w:gridCol w:w="1417"/>
      </w:tblGrid>
      <w:tr w:rsidR="00452D86" w:rsidRPr="00603107" w14:paraId="68EC5D7E" w14:textId="77777777" w:rsidTr="00EF03C1">
        <w:trPr>
          <w:trHeight w:val="330"/>
          <w:jc w:val="center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E1D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8B1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C6D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ask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565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037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17D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9C3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F9E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452D86" w:rsidRPr="00603107" w14:paraId="22DE5C4F" w14:textId="77777777" w:rsidTr="00EF03C1">
        <w:trPr>
          <w:trHeight w:val="37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B976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ESO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CCC3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127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467B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B1D9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MA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77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SVM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FD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08±0.00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26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04±0.0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ECD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408±0.037</w:t>
            </w:r>
          </w:p>
        </w:tc>
      </w:tr>
      <w:tr w:rsidR="00452D86" w:rsidRPr="00603107" w14:paraId="4183CB9A" w14:textId="77777777" w:rsidTr="00EF03C1">
        <w:trPr>
          <w:trHeight w:val="37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818D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ED22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0929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4405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84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A8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70±0.0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9E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22±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54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425±0.036</w:t>
            </w:r>
          </w:p>
        </w:tc>
      </w:tr>
      <w:tr w:rsidR="00452D86" w:rsidRPr="00603107" w14:paraId="4D7B83A8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69F5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CE3D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D915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D6F2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09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8D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88±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D9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7±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4C0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5±0.043</w:t>
            </w:r>
          </w:p>
        </w:tc>
      </w:tr>
      <w:tr w:rsidR="00452D86" w:rsidRPr="00603107" w14:paraId="7025C29B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6991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B4DF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AAAF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D7BF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32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26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72±0.0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99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65±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69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03±0.067</w:t>
            </w:r>
          </w:p>
        </w:tc>
      </w:tr>
      <w:tr w:rsidR="00452D86" w:rsidRPr="00603107" w14:paraId="60C06FD2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7B42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6781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8AD1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53CC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81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6B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05±0.0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B5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1±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BC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18±0.045</w:t>
            </w:r>
          </w:p>
        </w:tc>
      </w:tr>
      <w:tr w:rsidR="00452D86" w:rsidRPr="00603107" w14:paraId="0D396791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EBAC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06F4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A1B3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1C7F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70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C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25±0.0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58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48±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DA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78±0.063</w:t>
            </w:r>
          </w:p>
        </w:tc>
      </w:tr>
      <w:tr w:rsidR="00452D86" w:rsidRPr="00603107" w14:paraId="7A0333FE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6E37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22CF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4EC6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E2D5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619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730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50±0.0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360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8±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8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18±0.053</w:t>
            </w:r>
          </w:p>
        </w:tc>
      </w:tr>
      <w:tr w:rsidR="00452D86" w:rsidRPr="00603107" w14:paraId="07F70238" w14:textId="77777777" w:rsidTr="00EF03C1">
        <w:trPr>
          <w:trHeight w:val="37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E93C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926D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4F51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BDA3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15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895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292±0.0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6B3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394±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BEF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  <w:t>0.429±0.048</w:t>
            </w:r>
          </w:p>
        </w:tc>
      </w:tr>
      <w:tr w:rsidR="00452D86" w:rsidRPr="00603107" w14:paraId="5B4C8B80" w14:textId="77777777" w:rsidTr="00EF03C1">
        <w:trPr>
          <w:trHeight w:val="375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CD4D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FreeSolv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D31C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63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BE06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BECC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MA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FE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SVM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0C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39±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BE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77±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805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493±0.096</w:t>
            </w:r>
          </w:p>
        </w:tc>
      </w:tr>
      <w:tr w:rsidR="00452D86" w:rsidRPr="00603107" w14:paraId="42E5A135" w14:textId="77777777" w:rsidTr="00EF03C1">
        <w:trPr>
          <w:trHeight w:val="37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092C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CB27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8547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CC75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52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13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69±0.1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76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11±0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79C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37±0.096</w:t>
            </w:r>
          </w:p>
        </w:tc>
      </w:tr>
      <w:tr w:rsidR="00452D86" w:rsidRPr="00603107" w14:paraId="2F272DCD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646E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A947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E419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8209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05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4D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44±0.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12A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89±0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D6D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8±0.119</w:t>
            </w:r>
          </w:p>
        </w:tc>
      </w:tr>
      <w:tr w:rsidR="00452D86" w:rsidRPr="00603107" w14:paraId="00F0190E" w14:textId="77777777" w:rsidTr="00EF03C1">
        <w:trPr>
          <w:trHeight w:val="37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4E07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3607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9648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2E6C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E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DN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8A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03±0.0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CA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5±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91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64±0.123</w:t>
            </w:r>
          </w:p>
        </w:tc>
      </w:tr>
      <w:tr w:rsidR="00452D86" w:rsidRPr="00603107" w14:paraId="3D2636E9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DE9C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F54C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3826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ED5E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DE0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31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24±0.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B8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27±0.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59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58±0.134</w:t>
            </w:r>
          </w:p>
        </w:tc>
      </w:tr>
      <w:tr w:rsidR="00452D86" w:rsidRPr="00603107" w14:paraId="0065EE79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5640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C5E0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F1C0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27C2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E9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F0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63±0.1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00F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79±0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7D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5±0.149</w:t>
            </w:r>
          </w:p>
        </w:tc>
      </w:tr>
      <w:tr w:rsidR="00452D86" w:rsidRPr="00603107" w14:paraId="1A58EB60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A3DD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46A6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2EA3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F9F3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28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7A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0±0.1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10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67±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95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78±0.152</w:t>
            </w:r>
          </w:p>
        </w:tc>
      </w:tr>
      <w:tr w:rsidR="00452D86" w:rsidRPr="00603107" w14:paraId="23DF3BE2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A814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DDAC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FE72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3A69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16D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3F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498±0.09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F69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595±0.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FA8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693±0.095</w:t>
            </w:r>
          </w:p>
        </w:tc>
      </w:tr>
      <w:tr w:rsidR="00452D86" w:rsidRPr="00603107" w14:paraId="5F7AE7FF" w14:textId="77777777" w:rsidTr="00EF03C1">
        <w:trPr>
          <w:trHeight w:val="375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9115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Lipop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BE27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4200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BEC9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00B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MA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C62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SVM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91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28±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9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05±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41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404±0.017</w:t>
            </w:r>
          </w:p>
        </w:tc>
      </w:tr>
      <w:tr w:rsidR="00452D86" w:rsidRPr="00603107" w14:paraId="2271205E" w14:textId="77777777" w:rsidTr="00EF03C1">
        <w:trPr>
          <w:trHeight w:val="37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307D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093A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D519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1267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834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C7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47±0.0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A6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14±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2D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414±0.017</w:t>
            </w:r>
          </w:p>
        </w:tc>
      </w:tr>
      <w:tr w:rsidR="00452D86" w:rsidRPr="00603107" w14:paraId="3BACDDBF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3741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A5EB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843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F281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1F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50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73±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6E7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04±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8C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01±0.019</w:t>
            </w:r>
          </w:p>
        </w:tc>
      </w:tr>
      <w:tr w:rsidR="00452D86" w:rsidRPr="00603107" w14:paraId="0180C4D7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3BA5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12A5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16FF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1516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A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DN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58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09±0.0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10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29±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E99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44±0.019</w:t>
            </w:r>
          </w:p>
        </w:tc>
      </w:tr>
      <w:tr w:rsidR="00452D86" w:rsidRPr="00603107" w14:paraId="20BDA3D4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C246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C608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FDE5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11AB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2B3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6F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67±0.0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F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56±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76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75±0.022</w:t>
            </w:r>
          </w:p>
        </w:tc>
      </w:tr>
      <w:tr w:rsidR="00452D86" w:rsidRPr="00603107" w14:paraId="49C2A10D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2B01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A456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5ABE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19AA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18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BE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84±0.0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CC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93±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C2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05±0.028</w:t>
            </w:r>
          </w:p>
        </w:tc>
      </w:tr>
      <w:tr w:rsidR="00452D86" w:rsidRPr="00603107" w14:paraId="169ED1D2" w14:textId="77777777" w:rsidTr="00EF03C1">
        <w:trPr>
          <w:trHeight w:val="315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9390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CA79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5351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2EE9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0C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CD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66±0.0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BF3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1±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E2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03±0.026</w:t>
            </w:r>
          </w:p>
        </w:tc>
      </w:tr>
      <w:tr w:rsidR="00452D86" w:rsidRPr="00603107" w14:paraId="59729C1D" w14:textId="77777777" w:rsidTr="00EF03C1">
        <w:trPr>
          <w:trHeight w:val="390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E41E3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68BF6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84E4C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49B66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8C7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9A4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233±0.0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88F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383±0.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FFC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  <w:t>0.392±0.018</w:t>
            </w:r>
          </w:p>
        </w:tc>
      </w:tr>
    </w:tbl>
    <w:p w14:paraId="1CDBDE4D" w14:textId="30C186B1" w:rsidR="00452D86" w:rsidRDefault="00452D86">
      <w:pPr>
        <w:rPr>
          <w:rFonts w:ascii="Goudy Old Style" w:hAnsi="Goudy Old Style"/>
          <w:sz w:val="24"/>
          <w:szCs w:val="24"/>
        </w:rPr>
      </w:pPr>
    </w:p>
    <w:p w14:paraId="0B5910FE" w14:textId="4CB71748" w:rsidR="00603107" w:rsidRDefault="00603107">
      <w:pPr>
        <w:rPr>
          <w:rFonts w:ascii="Goudy Old Style" w:hAnsi="Goudy Old Style"/>
          <w:sz w:val="24"/>
          <w:szCs w:val="24"/>
        </w:rPr>
      </w:pPr>
    </w:p>
    <w:p w14:paraId="27050032" w14:textId="05E54C3E" w:rsidR="00EF03C1" w:rsidRDefault="00EF03C1">
      <w:pPr>
        <w:rPr>
          <w:rFonts w:ascii="Goudy Old Style" w:hAnsi="Goudy Old Style"/>
          <w:sz w:val="24"/>
          <w:szCs w:val="24"/>
        </w:rPr>
      </w:pPr>
    </w:p>
    <w:p w14:paraId="48AAA457" w14:textId="556F71D3" w:rsidR="00EF03C1" w:rsidRDefault="00EF03C1">
      <w:pPr>
        <w:rPr>
          <w:rFonts w:ascii="Goudy Old Style" w:hAnsi="Goudy Old Style"/>
          <w:sz w:val="24"/>
          <w:szCs w:val="24"/>
        </w:rPr>
      </w:pPr>
    </w:p>
    <w:p w14:paraId="2F6E8BC9" w14:textId="3EF57995" w:rsidR="00EF03C1" w:rsidRDefault="00EF03C1">
      <w:pPr>
        <w:rPr>
          <w:rFonts w:ascii="Goudy Old Style" w:hAnsi="Goudy Old Style"/>
          <w:sz w:val="24"/>
          <w:szCs w:val="24"/>
        </w:rPr>
      </w:pPr>
    </w:p>
    <w:p w14:paraId="6A46219E" w14:textId="1F849819" w:rsidR="00EF03C1" w:rsidRDefault="00EF03C1">
      <w:pPr>
        <w:rPr>
          <w:rFonts w:ascii="Goudy Old Style" w:hAnsi="Goudy Old Style"/>
          <w:sz w:val="24"/>
          <w:szCs w:val="24"/>
        </w:rPr>
      </w:pPr>
    </w:p>
    <w:p w14:paraId="3CCBA790" w14:textId="6BE806CB" w:rsidR="00EF03C1" w:rsidRDefault="00EF03C1">
      <w:pPr>
        <w:rPr>
          <w:rFonts w:ascii="Goudy Old Style" w:hAnsi="Goudy Old Style"/>
          <w:sz w:val="24"/>
          <w:szCs w:val="24"/>
        </w:rPr>
      </w:pPr>
    </w:p>
    <w:p w14:paraId="3F597E86" w14:textId="6757C05B" w:rsidR="00EF03C1" w:rsidRDefault="00EF03C1">
      <w:pPr>
        <w:rPr>
          <w:rFonts w:ascii="Goudy Old Style" w:hAnsi="Goudy Old Style"/>
          <w:sz w:val="24"/>
          <w:szCs w:val="24"/>
        </w:rPr>
      </w:pPr>
    </w:p>
    <w:p w14:paraId="2C7B4F8E" w14:textId="0DA91845" w:rsidR="00EF03C1" w:rsidRDefault="00EF03C1">
      <w:pPr>
        <w:rPr>
          <w:rFonts w:ascii="Goudy Old Style" w:hAnsi="Goudy Old Style"/>
          <w:sz w:val="24"/>
          <w:szCs w:val="24"/>
        </w:rPr>
      </w:pPr>
    </w:p>
    <w:p w14:paraId="2B14D9EC" w14:textId="77777777" w:rsidR="00EF03C1" w:rsidRDefault="00EF03C1">
      <w:pPr>
        <w:rPr>
          <w:rFonts w:ascii="Goudy Old Style" w:hAnsi="Goudy Old Style" w:hint="eastAsia"/>
          <w:sz w:val="24"/>
          <w:szCs w:val="24"/>
        </w:rPr>
      </w:pPr>
    </w:p>
    <w:p w14:paraId="6EA42A3B" w14:textId="2AF51E95" w:rsidR="00EF03C1" w:rsidRDefault="00EF03C1">
      <w:pPr>
        <w:rPr>
          <w:rFonts w:ascii="Goudy Old Style" w:hAnsi="Goudy Old Style"/>
          <w:sz w:val="24"/>
          <w:szCs w:val="24"/>
        </w:rPr>
      </w:pPr>
    </w:p>
    <w:p w14:paraId="18A30B6E" w14:textId="41FA3182" w:rsidR="00EF03C1" w:rsidRDefault="00EF03C1">
      <w:pPr>
        <w:rPr>
          <w:rFonts w:ascii="Goudy Old Style" w:hAnsi="Goudy Old Style"/>
          <w:sz w:val="24"/>
          <w:szCs w:val="24"/>
        </w:rPr>
      </w:pPr>
    </w:p>
    <w:p w14:paraId="364A2B0F" w14:textId="77777777" w:rsidR="00EF03C1" w:rsidRPr="00603107" w:rsidRDefault="00EF03C1">
      <w:pPr>
        <w:rPr>
          <w:rFonts w:ascii="Goudy Old Style" w:hAnsi="Goudy Old Style" w:hint="eastAsia"/>
          <w:sz w:val="24"/>
          <w:szCs w:val="24"/>
        </w:rPr>
      </w:pPr>
    </w:p>
    <w:p w14:paraId="2CFC9C5C" w14:textId="3BF5B7B6" w:rsidR="00452D86" w:rsidRPr="00603107" w:rsidRDefault="00452D86">
      <w:pPr>
        <w:rPr>
          <w:rFonts w:ascii="Goudy Old Style" w:hAnsi="Goudy Old Style"/>
          <w:sz w:val="22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lastRenderedPageBreak/>
        <w:t xml:space="preserve">Table S3. </w:t>
      </w:r>
      <w:r w:rsidRPr="00603107">
        <w:rPr>
          <w:rFonts w:ascii="Goudy Old Style" w:hAnsi="Goudy Old Style" w:cs="Times New Roman"/>
          <w:sz w:val="24"/>
          <w:szCs w:val="24"/>
        </w:rPr>
        <w:t>The performance comparison (</w:t>
      </w:r>
      <w:r w:rsidR="004E5D6F" w:rsidRPr="00603107">
        <w:rPr>
          <w:rFonts w:ascii="Goudy Old Style" w:hAnsi="Goudy Old Style" w:cs="Times New Roman"/>
          <w:sz w:val="24"/>
          <w:szCs w:val="24"/>
        </w:rPr>
        <w:t>a</w:t>
      </w:r>
      <w:r w:rsidRPr="00603107">
        <w:rPr>
          <w:rFonts w:ascii="Goudy Old Style" w:hAnsi="Goudy Old Style" w:cs="Times New Roman"/>
          <w:sz w:val="24"/>
          <w:szCs w:val="24"/>
        </w:rPr>
        <w:t>verage R2) of the 50 times independent runs on the three regression datasets for the eight models. (the top three model were bolded for each dataset).</w:t>
      </w:r>
    </w:p>
    <w:tbl>
      <w:tblPr>
        <w:tblW w:w="9215" w:type="dxa"/>
        <w:jc w:val="center"/>
        <w:tblLook w:val="04A0" w:firstRow="1" w:lastRow="0" w:firstColumn="1" w:lastColumn="0" w:noHBand="0" w:noVBand="1"/>
      </w:tblPr>
      <w:tblGrid>
        <w:gridCol w:w="993"/>
        <w:gridCol w:w="709"/>
        <w:gridCol w:w="712"/>
        <w:gridCol w:w="909"/>
        <w:gridCol w:w="1720"/>
        <w:gridCol w:w="1313"/>
        <w:gridCol w:w="1441"/>
        <w:gridCol w:w="1418"/>
      </w:tblGrid>
      <w:tr w:rsidR="00452D86" w:rsidRPr="00603107" w14:paraId="36EBE62A" w14:textId="77777777" w:rsidTr="00EF03C1">
        <w:trPr>
          <w:trHeight w:val="33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434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A3B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11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asks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BF3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32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596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CBD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CD1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452D86" w:rsidRPr="00603107" w14:paraId="371DA512" w14:textId="77777777" w:rsidTr="00EF03C1">
        <w:trPr>
          <w:trHeight w:val="37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9A80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ESO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F2AE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127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D68B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5E51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R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28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SVM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0F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5±0.0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ED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5±0.0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CD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24±0.015</w:t>
            </w:r>
          </w:p>
        </w:tc>
      </w:tr>
      <w:tr w:rsidR="00452D86" w:rsidRPr="00603107" w14:paraId="40449614" w14:textId="77777777" w:rsidTr="00EF03C1">
        <w:trPr>
          <w:trHeight w:val="37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2698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7062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4FE0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170C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11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019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8±0.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DC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3±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4B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21±0.017</w:t>
            </w:r>
          </w:p>
        </w:tc>
      </w:tr>
      <w:tr w:rsidR="00452D86" w:rsidRPr="00603107" w14:paraId="0292BC24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E5B0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5F1C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8626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351A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07E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43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65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1D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6±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1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7±0.024</w:t>
            </w:r>
          </w:p>
        </w:tc>
      </w:tr>
      <w:tr w:rsidR="00452D86" w:rsidRPr="00603107" w14:paraId="2675F517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854F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0882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4641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1707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884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262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4±0.0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05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11±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DB3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4±0.029</w:t>
            </w:r>
          </w:p>
        </w:tc>
      </w:tr>
      <w:tr w:rsidR="00452D86" w:rsidRPr="00603107" w14:paraId="21572B4E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84AB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76D1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16CB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576E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F5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4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3±0.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D1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0±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5F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82±0.027</w:t>
            </w:r>
          </w:p>
        </w:tc>
      </w:tr>
      <w:tr w:rsidR="00452D86" w:rsidRPr="00603107" w14:paraId="5FE5E66D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5147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018B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0F06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2B98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59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B2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7±0.0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B7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13±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A6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7±0.039</w:t>
            </w:r>
          </w:p>
        </w:tc>
      </w:tr>
      <w:tr w:rsidR="00452D86" w:rsidRPr="00603107" w14:paraId="0997654B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5D19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6809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F3E6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9B57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15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B74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0±0.0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2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0±0.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AA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86±0.023</w:t>
            </w:r>
          </w:p>
        </w:tc>
      </w:tr>
      <w:tr w:rsidR="00452D86" w:rsidRPr="00603107" w14:paraId="54F818C4" w14:textId="77777777" w:rsidTr="00EF03C1">
        <w:trPr>
          <w:trHeight w:val="37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5B09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32E4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3027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2F45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58F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087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64±0.01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95A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33±0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FEC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  <w:t>0.919±0.019</w:t>
            </w:r>
          </w:p>
        </w:tc>
      </w:tr>
      <w:tr w:rsidR="00452D86" w:rsidRPr="00603107" w14:paraId="655F4B93" w14:textId="77777777" w:rsidTr="00EF03C1">
        <w:trPr>
          <w:trHeight w:val="37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AEB5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FreeSolv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38E8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639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E7DD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DB96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R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5A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SVM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3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4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69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2±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23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48±0.021</w:t>
            </w:r>
          </w:p>
        </w:tc>
      </w:tr>
      <w:tr w:rsidR="00452D86" w:rsidRPr="00603107" w14:paraId="3F06B909" w14:textId="77777777" w:rsidTr="00EF03C1">
        <w:trPr>
          <w:trHeight w:val="37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344C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37D1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27E3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02FC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F6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0D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5±0.0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98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9±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0D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24±0.029</w:t>
            </w:r>
          </w:p>
        </w:tc>
      </w:tr>
      <w:tr w:rsidR="00452D86" w:rsidRPr="00603107" w14:paraId="035EB42A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5623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4B61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94992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8440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85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18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2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E2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9±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1A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8±0.033</w:t>
            </w:r>
          </w:p>
        </w:tc>
      </w:tr>
      <w:tr w:rsidR="00452D86" w:rsidRPr="00603107" w14:paraId="0C2D695E" w14:textId="77777777" w:rsidTr="00EF03C1">
        <w:trPr>
          <w:trHeight w:val="37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2692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9CCD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4711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2FAB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7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DN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E71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7±0.0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9D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9±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BF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25±0.031</w:t>
            </w:r>
          </w:p>
        </w:tc>
      </w:tr>
      <w:tr w:rsidR="00452D86" w:rsidRPr="00603107" w14:paraId="091EF1A2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002E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D3EB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D20D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2CBA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C6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12A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65±0.0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99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4±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7EE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6±0.036</w:t>
            </w:r>
          </w:p>
        </w:tc>
      </w:tr>
      <w:tr w:rsidR="00452D86" w:rsidRPr="00603107" w14:paraId="5C2F65A9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8908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E034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0B26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8203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8F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FB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1±0.08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0B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16±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F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76±0.056</w:t>
            </w:r>
          </w:p>
        </w:tc>
      </w:tr>
      <w:tr w:rsidR="00452D86" w:rsidRPr="00603107" w14:paraId="611FE474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BF69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FAB7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0C47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D44A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C9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3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1±0.0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E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9±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45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74±0.046</w:t>
            </w:r>
          </w:p>
        </w:tc>
      </w:tr>
      <w:tr w:rsidR="00452D86" w:rsidRPr="00603107" w14:paraId="7E9DA552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C0E7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4647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E222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05F7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843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DA3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63±0.01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84A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42±0.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6F8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15±0.030</w:t>
            </w:r>
          </w:p>
        </w:tc>
      </w:tr>
      <w:tr w:rsidR="00452D86" w:rsidRPr="00603107" w14:paraId="5B9827C7" w14:textId="77777777" w:rsidTr="00EF03C1">
        <w:trPr>
          <w:trHeight w:val="37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C30C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Lipop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9059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4200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9030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6AC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R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C5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SVM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344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5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E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75±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4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770±0.035</w:t>
            </w:r>
          </w:p>
        </w:tc>
      </w:tr>
      <w:tr w:rsidR="00452D86" w:rsidRPr="00603107" w14:paraId="5F2937DB" w14:textId="77777777" w:rsidTr="00EF03C1">
        <w:trPr>
          <w:trHeight w:val="37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AD3E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06A9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5C75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D666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DC7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AC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4±0.0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B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73±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24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773±0.032</w:t>
            </w:r>
          </w:p>
        </w:tc>
      </w:tr>
      <w:tr w:rsidR="00452D86" w:rsidRPr="00603107" w14:paraId="73DAAF41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0BC2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E033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E754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50677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AD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E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2±0.0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4F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5±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C9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01±0.031</w:t>
            </w:r>
          </w:p>
        </w:tc>
      </w:tr>
      <w:tr w:rsidR="00452D86" w:rsidRPr="00603107" w14:paraId="6EFF1E8E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2353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1634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9F613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236F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8D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DN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C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6±0.0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09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62±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A3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45±0.034</w:t>
            </w:r>
          </w:p>
        </w:tc>
      </w:tr>
      <w:tr w:rsidR="00452D86" w:rsidRPr="00603107" w14:paraId="61C12AFA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41C7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56DE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715B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991D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01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C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256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6±0.04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DB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34±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A7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2±0.085</w:t>
            </w:r>
          </w:p>
        </w:tc>
      </w:tr>
      <w:tr w:rsidR="00452D86" w:rsidRPr="00603107" w14:paraId="151CBE0E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A9EC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ADA1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E7AD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BE1B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53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G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E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00±0.0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3B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5±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139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78±0.062</w:t>
            </w:r>
          </w:p>
        </w:tc>
      </w:tr>
      <w:tr w:rsidR="00452D86" w:rsidRPr="00603107" w14:paraId="1362E3BF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3D5D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02A4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36320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EA15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A7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MPN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43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1±0.04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F4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13±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5BA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88±0.035</w:t>
            </w:r>
          </w:p>
        </w:tc>
      </w:tr>
      <w:tr w:rsidR="00452D86" w:rsidRPr="00603107" w14:paraId="74A5DC1B" w14:textId="77777777" w:rsidTr="00EF03C1">
        <w:trPr>
          <w:trHeight w:val="39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C7D45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2A62DA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1F1D16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ABB14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CEC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Attentive F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B98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932±0.02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64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kern w:val="0"/>
                <w:sz w:val="22"/>
              </w:rPr>
              <w:t>0.800±0.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80C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kern w:val="0"/>
                <w:sz w:val="22"/>
              </w:rPr>
              <w:t>0.789±0.029</w:t>
            </w:r>
          </w:p>
        </w:tc>
      </w:tr>
    </w:tbl>
    <w:p w14:paraId="19F9F025" w14:textId="1CC9B364" w:rsidR="00452D86" w:rsidRDefault="00452D86">
      <w:pPr>
        <w:rPr>
          <w:rFonts w:ascii="Goudy Old Style" w:hAnsi="Goudy Old Style"/>
          <w:sz w:val="24"/>
          <w:szCs w:val="24"/>
        </w:rPr>
      </w:pPr>
    </w:p>
    <w:p w14:paraId="00F3BD67" w14:textId="21B5C321" w:rsidR="00EF03C1" w:rsidRDefault="00EF03C1">
      <w:pPr>
        <w:rPr>
          <w:rFonts w:ascii="Goudy Old Style" w:hAnsi="Goudy Old Style"/>
          <w:sz w:val="24"/>
          <w:szCs w:val="24"/>
        </w:rPr>
      </w:pPr>
    </w:p>
    <w:p w14:paraId="550B90FF" w14:textId="37C65AF8" w:rsidR="00EF03C1" w:rsidRDefault="00EF03C1">
      <w:pPr>
        <w:rPr>
          <w:rFonts w:ascii="Goudy Old Style" w:hAnsi="Goudy Old Style"/>
          <w:sz w:val="24"/>
          <w:szCs w:val="24"/>
        </w:rPr>
      </w:pPr>
    </w:p>
    <w:p w14:paraId="4F9CB376" w14:textId="499D87C3" w:rsidR="00EF03C1" w:rsidRDefault="00EF03C1">
      <w:pPr>
        <w:rPr>
          <w:rFonts w:ascii="Goudy Old Style" w:hAnsi="Goudy Old Style"/>
          <w:sz w:val="24"/>
          <w:szCs w:val="24"/>
        </w:rPr>
      </w:pPr>
    </w:p>
    <w:p w14:paraId="3B6E3223" w14:textId="0D862A95" w:rsidR="00EF03C1" w:rsidRDefault="00EF03C1">
      <w:pPr>
        <w:rPr>
          <w:rFonts w:ascii="Goudy Old Style" w:hAnsi="Goudy Old Style"/>
          <w:sz w:val="24"/>
          <w:szCs w:val="24"/>
        </w:rPr>
      </w:pPr>
    </w:p>
    <w:p w14:paraId="6F1C3CA4" w14:textId="294F475B" w:rsidR="00EF03C1" w:rsidRDefault="00EF03C1">
      <w:pPr>
        <w:rPr>
          <w:rFonts w:ascii="Goudy Old Style" w:hAnsi="Goudy Old Style"/>
          <w:sz w:val="24"/>
          <w:szCs w:val="24"/>
        </w:rPr>
      </w:pPr>
    </w:p>
    <w:p w14:paraId="61713790" w14:textId="4F6D706B" w:rsidR="00EF03C1" w:rsidRDefault="00EF03C1">
      <w:pPr>
        <w:rPr>
          <w:rFonts w:ascii="Goudy Old Style" w:hAnsi="Goudy Old Style"/>
          <w:sz w:val="24"/>
          <w:szCs w:val="24"/>
        </w:rPr>
      </w:pPr>
    </w:p>
    <w:p w14:paraId="347EA24C" w14:textId="792506E3" w:rsidR="00EF03C1" w:rsidRDefault="00EF03C1">
      <w:pPr>
        <w:rPr>
          <w:rFonts w:ascii="Goudy Old Style" w:hAnsi="Goudy Old Style"/>
          <w:sz w:val="24"/>
          <w:szCs w:val="24"/>
        </w:rPr>
      </w:pPr>
    </w:p>
    <w:p w14:paraId="1C862508" w14:textId="61477367" w:rsidR="00EF03C1" w:rsidRDefault="00EF03C1">
      <w:pPr>
        <w:rPr>
          <w:rFonts w:ascii="Goudy Old Style" w:hAnsi="Goudy Old Style"/>
          <w:sz w:val="24"/>
          <w:szCs w:val="24"/>
        </w:rPr>
      </w:pPr>
    </w:p>
    <w:p w14:paraId="0D232BE9" w14:textId="5C9591BD" w:rsidR="00EF03C1" w:rsidRDefault="00EF03C1">
      <w:pPr>
        <w:rPr>
          <w:rFonts w:ascii="Goudy Old Style" w:hAnsi="Goudy Old Style"/>
          <w:sz w:val="24"/>
          <w:szCs w:val="24"/>
        </w:rPr>
      </w:pPr>
    </w:p>
    <w:p w14:paraId="7104EA95" w14:textId="77777777" w:rsidR="00EF03C1" w:rsidRDefault="00EF03C1">
      <w:pPr>
        <w:rPr>
          <w:rFonts w:ascii="Goudy Old Style" w:hAnsi="Goudy Old Style" w:hint="eastAsia"/>
          <w:sz w:val="24"/>
          <w:szCs w:val="24"/>
        </w:rPr>
      </w:pPr>
    </w:p>
    <w:p w14:paraId="6819AC59" w14:textId="77777777" w:rsidR="00EF03C1" w:rsidRPr="00603107" w:rsidRDefault="00EF03C1">
      <w:pPr>
        <w:rPr>
          <w:rFonts w:ascii="Goudy Old Style" w:hAnsi="Goudy Old Style" w:hint="eastAsia"/>
          <w:sz w:val="24"/>
          <w:szCs w:val="24"/>
        </w:rPr>
      </w:pPr>
    </w:p>
    <w:p w14:paraId="230EC05B" w14:textId="77777777" w:rsidR="00800C79" w:rsidRPr="00603107" w:rsidRDefault="00800C79">
      <w:pPr>
        <w:rPr>
          <w:rFonts w:ascii="Goudy Old Style" w:hAnsi="Goudy Old Style"/>
          <w:sz w:val="24"/>
          <w:szCs w:val="24"/>
        </w:rPr>
      </w:pPr>
    </w:p>
    <w:p w14:paraId="1CCDD17A" w14:textId="3726936F" w:rsidR="00800C79" w:rsidRPr="00EF03C1" w:rsidRDefault="00EF03C1">
      <w:pPr>
        <w:rPr>
          <w:rFonts w:ascii="Goudy Old Style" w:hAnsi="Goudy Old Style" w:cs="Times New Roman"/>
          <w:sz w:val="24"/>
          <w:szCs w:val="24"/>
        </w:rPr>
      </w:pPr>
      <w:r w:rsidRPr="00EF03C1">
        <w:rPr>
          <w:rFonts w:ascii="Goudy Old Style" w:hAnsi="Goudy Old Style" w:cs="Times New Roman"/>
          <w:b/>
          <w:bCs/>
          <w:sz w:val="24"/>
          <w:szCs w:val="24"/>
        </w:rPr>
        <w:lastRenderedPageBreak/>
        <w:t>Table S4</w:t>
      </w:r>
      <w:r w:rsidRPr="00EF03C1">
        <w:rPr>
          <w:rFonts w:ascii="Goudy Old Style" w:hAnsi="Goudy Old Style" w:cs="Times New Roman"/>
          <w:sz w:val="24"/>
          <w:szCs w:val="24"/>
        </w:rPr>
        <w:t xml:space="preserve">: The performance comparison (average RMSE) of the 50 times independent runs on three regression datasets including ESOL, </w:t>
      </w:r>
      <w:proofErr w:type="spellStart"/>
      <w:r w:rsidRPr="00EF03C1">
        <w:rPr>
          <w:rFonts w:ascii="Goudy Old Style" w:hAnsi="Goudy Old Style" w:cs="Times New Roman"/>
          <w:sz w:val="24"/>
          <w:szCs w:val="24"/>
        </w:rPr>
        <w:t>FreeSolv</w:t>
      </w:r>
      <w:proofErr w:type="spellEnd"/>
      <w:r w:rsidRPr="00EF03C1">
        <w:rPr>
          <w:rFonts w:ascii="Goudy Old Style" w:hAnsi="Goudy Old Style" w:cs="Times New Roman"/>
          <w:sz w:val="24"/>
          <w:szCs w:val="24"/>
        </w:rPr>
        <w:t xml:space="preserve">, and </w:t>
      </w:r>
      <w:proofErr w:type="spellStart"/>
      <w:r w:rsidRPr="00EF03C1">
        <w:rPr>
          <w:rFonts w:ascii="Goudy Old Style" w:hAnsi="Goudy Old Style" w:cs="Times New Roman"/>
          <w:sz w:val="24"/>
          <w:szCs w:val="24"/>
        </w:rPr>
        <w:t>Lipop</w:t>
      </w:r>
      <w:proofErr w:type="spellEnd"/>
      <w:r w:rsidRPr="00EF03C1">
        <w:rPr>
          <w:rFonts w:ascii="Goudy Old Style" w:hAnsi="Goudy Old Style" w:cs="Times New Roman"/>
          <w:sz w:val="24"/>
          <w:szCs w:val="24"/>
        </w:rPr>
        <w:t xml:space="preserve"> before/after removing the top three related descriptors given by the four descriptor-based models (SVM, XGBoost, RF and DNN). All the models named with suffix ‘1’ refer to the models developed based on the remaining descriptors.</w:t>
      </w:r>
    </w:p>
    <w:tbl>
      <w:tblPr>
        <w:tblW w:w="9587" w:type="dxa"/>
        <w:jc w:val="center"/>
        <w:tblLook w:val="04A0" w:firstRow="1" w:lastRow="0" w:firstColumn="1" w:lastColumn="0" w:noHBand="0" w:noVBand="1"/>
      </w:tblPr>
      <w:tblGrid>
        <w:gridCol w:w="993"/>
        <w:gridCol w:w="850"/>
        <w:gridCol w:w="712"/>
        <w:gridCol w:w="892"/>
        <w:gridCol w:w="1180"/>
        <w:gridCol w:w="1640"/>
        <w:gridCol w:w="1520"/>
        <w:gridCol w:w="1800"/>
      </w:tblGrid>
      <w:tr w:rsidR="00800C79" w:rsidRPr="00603107" w14:paraId="13F758D2" w14:textId="77777777" w:rsidTr="00EF03C1">
        <w:trPr>
          <w:trHeight w:val="300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90D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86D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B90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asks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047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DDF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38A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FB5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54A8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800C79" w:rsidRPr="00603107" w14:paraId="26AFE54E" w14:textId="77777777" w:rsidTr="00EF03C1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351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ESO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E9FF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28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D4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40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0CA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49±0.00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3D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5±0.0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BF8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9±0.052</w:t>
            </w:r>
          </w:p>
        </w:tc>
      </w:tr>
      <w:tr w:rsidR="00800C79" w:rsidRPr="00603107" w14:paraId="0E54DD8C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9B4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D019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3C2E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A36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86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E9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24±0.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D04B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9±0.0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01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586±0.057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426419AF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027F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BCA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DF1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EE7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FE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8A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24±0.0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6A9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3±0.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E0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2±0.056</w:t>
            </w:r>
          </w:p>
        </w:tc>
      </w:tr>
      <w:tr w:rsidR="00800C79" w:rsidRPr="00603107" w14:paraId="671BE7AC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28F1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5B4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6F5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071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6D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B7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59±0.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BA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4±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E9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582±0.067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48C7BE44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97C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EB5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E1E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CDE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9B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76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91±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CD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64±0.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C35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63±0.074</w:t>
            </w:r>
          </w:p>
        </w:tc>
      </w:tr>
      <w:tr w:rsidR="00800C79" w:rsidRPr="00603107" w14:paraId="418841D3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127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32C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6EA2A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4B9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CE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51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10±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D7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73±0.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1F1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82±0.079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47DB1D78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0E8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007A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FAF9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F43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F3F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45B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92±0.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33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17±0.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0E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70±0.092</w:t>
            </w:r>
          </w:p>
        </w:tc>
      </w:tr>
      <w:tr w:rsidR="00800C79" w:rsidRPr="00603107" w14:paraId="7176CE4F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5AFD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5FF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9E0D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627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5D7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FE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84±0.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9DB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16±0.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054B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65±0.087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00460DE2" w14:textId="77777777" w:rsidTr="00EF03C1">
        <w:trPr>
          <w:trHeight w:val="30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226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FreeSolv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9E9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E18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F6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BDA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C3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07±0.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0D9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04±0.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30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2±0.171</w:t>
            </w:r>
          </w:p>
        </w:tc>
      </w:tr>
      <w:tr w:rsidR="00800C79" w:rsidRPr="00603107" w14:paraId="400A2160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3C5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BA0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D63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F92B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5F9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D2A6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23±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ED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07±0.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18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865±0.173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16B72BB4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335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9E2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CFDA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B2F1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BB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06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28±0.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8DF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8±0.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7F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.025±0.185</w:t>
            </w:r>
          </w:p>
        </w:tc>
      </w:tr>
      <w:tr w:rsidR="00800C79" w:rsidRPr="00603107" w14:paraId="7DFC90A3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46A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1E61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0FD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38B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B89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A5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314±0.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423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4±0.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5F5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53±0.177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01ECEB10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A82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285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ABCF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F70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376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30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18±0.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8EB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.129±0.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62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.143±0.230</w:t>
            </w:r>
          </w:p>
        </w:tc>
      </w:tr>
      <w:tr w:rsidR="00800C79" w:rsidRPr="00603107" w14:paraId="77B39791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68B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9B7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AEC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931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28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355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2±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53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.181±0.2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806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1.184±0.231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0D164DBB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8A4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1E7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3A7B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619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CC4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FC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4±0.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D1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0±0.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EC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.013±0.197</w:t>
            </w:r>
          </w:p>
        </w:tc>
      </w:tr>
      <w:tr w:rsidR="00800C79" w:rsidRPr="00603107" w14:paraId="40DF7A7D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B85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C4D9A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D3AD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7FA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B9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E1D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1±0.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0B3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4±0.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3F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1.045±0.218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2CC10086" w14:textId="77777777" w:rsidTr="00EF03C1">
        <w:trPr>
          <w:trHeight w:val="30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AE38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Lipop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69A6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DAF9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615B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9A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9A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91±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98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6±0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FE8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7±0.039</w:t>
            </w:r>
          </w:p>
        </w:tc>
      </w:tr>
      <w:tr w:rsidR="00800C79" w:rsidRPr="00603107" w14:paraId="560EADF4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DD4F9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0021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CF79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30E2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39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SV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95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66±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D17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2±0.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02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591±0.040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6738053D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44F2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E032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CDE6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C84A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0A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748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91±0.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75A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69±0.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B8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4±0.034</w:t>
            </w:r>
          </w:p>
        </w:tc>
      </w:tr>
      <w:tr w:rsidR="00800C79" w:rsidRPr="00603107" w14:paraId="1C2F04F2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DE9E5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2F63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D92B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19F4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D0F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 xml:space="preserve">XGBoost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BB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169±0.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DF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76±0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4BF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582±0.033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7BD7AEF6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D7E6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7CC27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FC29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A080E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71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2D1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78±0.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C3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60±0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B1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59±0.031</w:t>
            </w:r>
          </w:p>
        </w:tc>
      </w:tr>
      <w:tr w:rsidR="00800C79" w:rsidRPr="00603107" w14:paraId="13B339C1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0054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6926A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BB364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DD6B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76A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R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00B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403±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41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52±0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1F0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54±0.030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00C79" w:rsidRPr="00603107" w14:paraId="1C9381DA" w14:textId="77777777" w:rsidTr="00EF03C1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B5470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336C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99EA6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83A38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502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CBE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71±0.0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4E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3±0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442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08±0.034</w:t>
            </w:r>
          </w:p>
        </w:tc>
      </w:tr>
      <w:tr w:rsidR="00800C79" w:rsidRPr="00603107" w14:paraId="77C9C4D5" w14:textId="77777777" w:rsidTr="00EF03C1">
        <w:trPr>
          <w:trHeight w:val="31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954E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BBB93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7C812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35A4C" w14:textId="77777777" w:rsidR="00800C79" w:rsidRPr="00603107" w:rsidRDefault="00800C79" w:rsidP="00800C79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BD8D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DNN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7694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276±0.0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F9FC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583±0.0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19CF" w14:textId="77777777" w:rsidR="00800C79" w:rsidRPr="00603107" w:rsidRDefault="00800C79" w:rsidP="00800C79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08±0.031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</w:tbl>
    <w:p w14:paraId="0EBCE9F9" w14:textId="27182D40" w:rsidR="00800C79" w:rsidRDefault="00800C79">
      <w:pPr>
        <w:rPr>
          <w:rFonts w:ascii="Goudy Old Style" w:hAnsi="Goudy Old Style" w:cs="Times New Roman"/>
          <w:b/>
          <w:sz w:val="24"/>
          <w:szCs w:val="24"/>
        </w:rPr>
      </w:pPr>
    </w:p>
    <w:p w14:paraId="658CABAB" w14:textId="60A29A88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590F4452" w14:textId="39BCF3BA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20DEFCAA" w14:textId="258FD449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19CFB5C9" w14:textId="507D9B83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7DC3D2F8" w14:textId="5C8160E3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6A6EDAC6" w14:textId="39CBD6DD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5BFEBC91" w14:textId="5694F02C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2ACEBE99" w14:textId="5872BBA9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4496388E" w14:textId="52048A95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13455EA8" w14:textId="674D156A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133B812A" w14:textId="6CD6F32F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0D3C447E" w14:textId="5C1C5756" w:rsidR="00EF03C1" w:rsidRDefault="00EF03C1">
      <w:pPr>
        <w:rPr>
          <w:rFonts w:ascii="Goudy Old Style" w:hAnsi="Goudy Old Style" w:cs="Times New Roman"/>
          <w:b/>
          <w:sz w:val="24"/>
          <w:szCs w:val="24"/>
        </w:rPr>
      </w:pPr>
    </w:p>
    <w:p w14:paraId="464F559C" w14:textId="77777777" w:rsidR="00EF03C1" w:rsidRPr="00603107" w:rsidRDefault="00EF03C1">
      <w:pPr>
        <w:rPr>
          <w:rFonts w:ascii="Goudy Old Style" w:hAnsi="Goudy Old Style" w:cs="Times New Roman" w:hint="eastAsia"/>
          <w:b/>
          <w:sz w:val="24"/>
          <w:szCs w:val="24"/>
        </w:rPr>
      </w:pPr>
    </w:p>
    <w:p w14:paraId="247E8A7E" w14:textId="6C941391" w:rsidR="00452D86" w:rsidRPr="00603107" w:rsidRDefault="00452D86" w:rsidP="00EF03C1">
      <w:pPr>
        <w:jc w:val="center"/>
        <w:rPr>
          <w:rFonts w:ascii="Goudy Old Style" w:hAnsi="Goudy Old Style" w:cs="Times New Roman"/>
          <w:sz w:val="24"/>
          <w:szCs w:val="24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lastRenderedPageBreak/>
        <w:t>Table S</w:t>
      </w:r>
      <w:r w:rsidR="00972210">
        <w:rPr>
          <w:rFonts w:ascii="Goudy Old Style" w:hAnsi="Goudy Old Style" w:cs="Times New Roman"/>
          <w:b/>
          <w:sz w:val="24"/>
          <w:szCs w:val="24"/>
        </w:rPr>
        <w:t>5</w:t>
      </w:r>
      <w:r w:rsidRPr="00603107">
        <w:rPr>
          <w:rFonts w:ascii="Goudy Old Style" w:hAnsi="Goudy Old Style" w:cs="Times New Roman"/>
          <w:b/>
          <w:sz w:val="24"/>
          <w:szCs w:val="24"/>
        </w:rPr>
        <w:t xml:space="preserve">. </w:t>
      </w:r>
      <w:r w:rsidRPr="00603107">
        <w:rPr>
          <w:rFonts w:ascii="Goudy Old Style" w:hAnsi="Goudy Old Style" w:cs="Times New Roman"/>
          <w:sz w:val="24"/>
          <w:szCs w:val="24"/>
        </w:rPr>
        <w:t>The detailed information for the 11 washed data sets</w:t>
      </w:r>
      <w:r w:rsidR="00EF03C1">
        <w:rPr>
          <w:rFonts w:ascii="Goudy Old Style" w:hAnsi="Goudy Old Style" w:cs="Times New Roman"/>
          <w:sz w:val="24"/>
          <w:szCs w:val="24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559"/>
        <w:gridCol w:w="1817"/>
        <w:gridCol w:w="1362"/>
        <w:gridCol w:w="1300"/>
        <w:gridCol w:w="1306"/>
        <w:gridCol w:w="1161"/>
      </w:tblGrid>
      <w:tr w:rsidR="00452D86" w:rsidRPr="00603107" w14:paraId="389AA200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5A2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48D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riginal </w:t>
            </w:r>
            <w:proofErr w:type="spellStart"/>
            <w:proofErr w:type="gram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01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Uncovered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662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Inorganic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118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Duplicates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B9B8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New No.</w:t>
            </w:r>
          </w:p>
        </w:tc>
      </w:tr>
      <w:tr w:rsidR="00452D86" w:rsidRPr="00603107" w14:paraId="58301632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B9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BAC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BAA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51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71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51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0EA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95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510</w:t>
            </w:r>
          </w:p>
        </w:tc>
      </w:tr>
      <w:tr w:rsidR="00452D86" w:rsidRPr="00603107" w14:paraId="3C97957E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6BF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BBB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02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0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29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7D0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BB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36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</w:tr>
      <w:tr w:rsidR="00452D86" w:rsidRPr="00603107" w14:paraId="6867766E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C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ClinTox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057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4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1C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17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9D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CA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360</w:t>
            </w:r>
          </w:p>
        </w:tc>
      </w:tr>
      <w:tr w:rsidR="00452D86" w:rsidRPr="00603107" w14:paraId="513E397D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C3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ESO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6F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1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A3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8B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65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95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110</w:t>
            </w:r>
          </w:p>
        </w:tc>
      </w:tr>
      <w:tr w:rsidR="00452D86" w:rsidRPr="00603107" w14:paraId="284E5262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F0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FreeSolv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2A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22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BD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849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C4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</w:tr>
      <w:tr w:rsidR="00452D86" w:rsidRPr="00603107" w14:paraId="1A93FF8D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3FB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HI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E9B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11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45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F7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2F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41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0905</w:t>
            </w:r>
          </w:p>
        </w:tc>
      </w:tr>
      <w:tr w:rsidR="00452D86" w:rsidRPr="00603107" w14:paraId="7D4BE0BE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E1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Lipophilic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90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2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5CB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6B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83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3EB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182</w:t>
            </w:r>
          </w:p>
        </w:tc>
      </w:tr>
      <w:tr w:rsidR="00452D86" w:rsidRPr="00603107" w14:paraId="57930DB5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E0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MU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B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930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B7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F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37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5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93083</w:t>
            </w:r>
          </w:p>
        </w:tc>
      </w:tr>
      <w:tr w:rsidR="00452D86" w:rsidRPr="00603107" w14:paraId="414AE4C9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FE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SID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EBD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4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EC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CB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4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AF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318</w:t>
            </w:r>
          </w:p>
        </w:tc>
      </w:tr>
      <w:tr w:rsidR="00452D86" w:rsidRPr="00603107" w14:paraId="2B317E08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F8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Tox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60F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78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B5D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2F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F5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5B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7445</w:t>
            </w:r>
          </w:p>
        </w:tc>
      </w:tr>
      <w:tr w:rsidR="00452D86" w:rsidRPr="00603107" w14:paraId="1B8BE31A" w14:textId="77777777" w:rsidTr="00EF03C1">
        <w:trPr>
          <w:trHeight w:val="360"/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B69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4"/>
                <w:szCs w:val="24"/>
              </w:rPr>
              <w:t>ToxCas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EBA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85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80F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C52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C2C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78E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4"/>
                <w:szCs w:val="24"/>
              </w:rPr>
              <w:t>7728</w:t>
            </w:r>
          </w:p>
        </w:tc>
      </w:tr>
    </w:tbl>
    <w:p w14:paraId="6094243A" w14:textId="77777777" w:rsidR="00452D86" w:rsidRPr="00603107" w:rsidRDefault="00452D86" w:rsidP="00452D86">
      <w:pPr>
        <w:rPr>
          <w:rFonts w:ascii="Goudy Old Style" w:hAnsi="Goudy Old Style" w:cs="Times New Roman"/>
          <w:sz w:val="24"/>
          <w:szCs w:val="24"/>
        </w:rPr>
      </w:pPr>
      <w:proofErr w:type="spellStart"/>
      <w:r w:rsidRPr="00603107">
        <w:rPr>
          <w:rFonts w:ascii="Goudy Old Style" w:hAnsi="Goudy Old Style" w:cs="Times New Roman"/>
          <w:sz w:val="24"/>
          <w:szCs w:val="24"/>
          <w:vertAlign w:val="superscript"/>
        </w:rPr>
        <w:t>a</w:t>
      </w:r>
      <w:r w:rsidRPr="00603107">
        <w:rPr>
          <w:rFonts w:ascii="Goudy Old Style" w:hAnsi="Goudy Old Style" w:cs="Times New Roman"/>
          <w:sz w:val="24"/>
          <w:szCs w:val="24"/>
        </w:rPr>
        <w:t>The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 xml:space="preserve"> number is counted from </w:t>
      </w:r>
      <w:proofErr w:type="spellStart"/>
      <w:r w:rsidRPr="00603107">
        <w:rPr>
          <w:rFonts w:ascii="Goudy Old Style" w:hAnsi="Goudy Old Style" w:cs="Times New Roman"/>
          <w:sz w:val="24"/>
          <w:szCs w:val="24"/>
        </w:rPr>
        <w:t>MoleculeNet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 xml:space="preserve">, and all the washing operations are based on the original datasets reported by Wu </w:t>
      </w:r>
      <w:r w:rsidRPr="00603107">
        <w:rPr>
          <w:rFonts w:ascii="Goudy Old Style" w:hAnsi="Goudy Old Style" w:cs="Times New Roman"/>
          <w:i/>
          <w:sz w:val="24"/>
          <w:szCs w:val="24"/>
        </w:rPr>
        <w:t>et al</w:t>
      </w:r>
      <w:r w:rsidRPr="00603107">
        <w:rPr>
          <w:rFonts w:ascii="Goudy Old Style" w:hAnsi="Goudy Old Style" w:cs="Times New Roman"/>
          <w:sz w:val="24"/>
          <w:szCs w:val="24"/>
        </w:rPr>
        <w:t>.</w:t>
      </w:r>
      <w:r w:rsidR="00F52699" w:rsidRPr="00603107">
        <w:rPr>
          <w:rFonts w:ascii="Goudy Old Style" w:hAnsi="Goudy Old Style" w:cs="Times New Roman"/>
          <w:sz w:val="24"/>
          <w:szCs w:val="24"/>
        </w:rPr>
        <w:fldChar w:fldCharType="begin"/>
      </w:r>
      <w:r w:rsidR="00F52699" w:rsidRPr="00603107">
        <w:rPr>
          <w:rFonts w:ascii="Goudy Old Style" w:hAnsi="Goudy Old Style" w:cs="Times New Roman"/>
          <w:sz w:val="24"/>
          <w:szCs w:val="24"/>
        </w:rPr>
        <w:instrText xml:space="preserve"> ADDIN EN.CITE &lt;EndNote&gt;&lt;Cite&gt;&lt;Author&gt;Wu&lt;/Author&gt;&lt;Year&gt;2018&lt;/Year&gt;&lt;RecNum&gt;36&lt;/RecNum&gt;&lt;DisplayText&gt;&lt;style face="superscript"&gt;1&lt;/style&gt;&lt;/DisplayText&gt;&lt;record&gt;&lt;rec-number&gt;36&lt;/rec-number&gt;&lt;foreign-keys&gt;&lt;key app="EN" db-id="a2tpvetp50wspgez9epppttsp00fvfra2vzx" timestamp="1593672405"&gt;36&lt;/key&gt;&lt;/foreign-keys&gt;&lt;ref-type name="Journal Article"&gt;17&lt;/ref-type&gt;&lt;contributors&gt;&lt;authors&gt;&lt;author&gt;Wu, Zhenqin&lt;/author&gt;&lt;author&gt;Ramsundar, Bharath&lt;/author&gt;&lt;author&gt;Feinberg, Evan N.&lt;/author&gt;&lt;author&gt;Gomes, Joseph&lt;/author&gt;&lt;author&gt;Geniesse, Caleb&lt;/author&gt;&lt;author&gt;Pappu, Aneesh S.&lt;/author&gt;&lt;author&gt;Leswing, Karl&lt;/author&gt;&lt;author&gt;Pande, Vijay&lt;/author&gt;&lt;/authors&gt;&lt;/contributors&gt;&lt;titles&gt;&lt;title&gt;MoleculeNet: a benchmark for molecular machine learning&lt;/title&gt;&lt;secondary-title&gt;Chemical Science&lt;/secondary-title&gt;&lt;/titles&gt;&lt;periodical&gt;&lt;full-title&gt;Chemical Science&lt;/full-title&gt;&lt;/periodical&gt;&lt;pages&gt;513-530&lt;/pages&gt;&lt;volume&gt;9&lt;/volume&gt;&lt;number&gt;2&lt;/number&gt;&lt;dates&gt;&lt;year&gt;2018&lt;/year&gt;&lt;pub-dates&gt;&lt;date&gt;Jan 14&lt;/date&gt;&lt;/pub-dates&gt;&lt;/dates&gt;&lt;isbn&gt;2041-6520&lt;/isbn&gt;&lt;accession-num&gt;WOS:000419350700030&lt;/accession-num&gt;&lt;urls&gt;&lt;related-urls&gt;&lt;url&gt;&lt;style face="underline" font="default" size="100%"&gt;&amp;lt;Go to ISI&amp;gt;://WOS:000419350700030&lt;/style&gt;&lt;/url&gt;&lt;url&gt;https://www.ncbi.nlm.nih.gov/pmc/articles/PMC5868307/pdf/SC-009-C7SC02664A.pdf&lt;/url&gt;&lt;/related-urls&gt;&lt;/urls&gt;&lt;electronic-resource-num&gt;10.1039/c7sc02664a&lt;/electronic-resource-num&gt;&lt;research-notes&gt;&lt;style face="normal" font="default" size="100%"&gt;moleculenet,deeepchem,&lt;/style&gt;&lt;style face="normal" font="default" charset="134" size="100%"&gt;</w:instrText>
      </w:r>
      <w:r w:rsidR="00F52699" w:rsidRPr="00603107">
        <w:rPr>
          <w:rFonts w:ascii="Goudy Old Style" w:hAnsi="Goudy Old Style" w:cs="Times New Roman"/>
          <w:sz w:val="24"/>
          <w:szCs w:val="24"/>
        </w:rPr>
        <w:instrText>分子机器学习，数据分割，分子表征，基于图的模型</w:instrText>
      </w:r>
      <w:r w:rsidR="00F52699" w:rsidRPr="00603107">
        <w:rPr>
          <w:rFonts w:ascii="Goudy Old Style" w:hAnsi="Goudy Old Style" w:cs="Times New Roman"/>
          <w:sz w:val="24"/>
          <w:szCs w:val="24"/>
        </w:rPr>
        <w:instrText>&lt;/style&gt;&lt;/research-notes&gt;&lt;/record&gt;&lt;/Cite&gt;&lt;/EndNote&gt;</w:instrText>
      </w:r>
      <w:r w:rsidR="00F52699" w:rsidRPr="00603107">
        <w:rPr>
          <w:rFonts w:ascii="Goudy Old Style" w:hAnsi="Goudy Old Style" w:cs="Times New Roman"/>
          <w:sz w:val="24"/>
          <w:szCs w:val="24"/>
        </w:rPr>
        <w:fldChar w:fldCharType="separate"/>
      </w:r>
      <w:r w:rsidR="00F52699" w:rsidRPr="00603107">
        <w:rPr>
          <w:rFonts w:ascii="Goudy Old Style" w:hAnsi="Goudy Old Style" w:cs="Times New Roman"/>
          <w:noProof/>
          <w:sz w:val="24"/>
          <w:szCs w:val="24"/>
          <w:vertAlign w:val="superscript"/>
        </w:rPr>
        <w:t>1</w:t>
      </w:r>
      <w:r w:rsidR="00F52699" w:rsidRPr="00603107">
        <w:rPr>
          <w:rFonts w:ascii="Goudy Old Style" w:hAnsi="Goudy Old Style" w:cs="Times New Roman"/>
          <w:sz w:val="24"/>
          <w:szCs w:val="24"/>
        </w:rPr>
        <w:fldChar w:fldCharType="end"/>
      </w:r>
      <w:r w:rsidRPr="00603107">
        <w:rPr>
          <w:rFonts w:ascii="Goudy Old Style" w:hAnsi="Goudy Old Style" w:cs="Times New Roman"/>
          <w:sz w:val="24"/>
          <w:szCs w:val="24"/>
        </w:rPr>
        <w:t xml:space="preserve"> </w:t>
      </w:r>
      <w:proofErr w:type="spellStart"/>
      <w:r w:rsidRPr="00603107">
        <w:rPr>
          <w:rFonts w:ascii="Goudy Old Style" w:hAnsi="Goudy Old Style" w:cs="Times New Roman"/>
          <w:sz w:val="24"/>
          <w:szCs w:val="24"/>
          <w:vertAlign w:val="superscript"/>
        </w:rPr>
        <w:t>b</w:t>
      </w:r>
      <w:r w:rsidRPr="00603107">
        <w:rPr>
          <w:rFonts w:ascii="Goudy Old Style" w:hAnsi="Goudy Old Style" w:cs="Times New Roman"/>
          <w:sz w:val="24"/>
          <w:szCs w:val="24"/>
        </w:rPr>
        <w:t>Compounds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 xml:space="preserve"> cannot be recognized by MOE or </w:t>
      </w:r>
      <w:proofErr w:type="spellStart"/>
      <w:r w:rsidRPr="00603107">
        <w:rPr>
          <w:rFonts w:ascii="Goudy Old Style" w:hAnsi="Goudy Old Style" w:cs="Times New Roman"/>
          <w:sz w:val="24"/>
          <w:szCs w:val="24"/>
        </w:rPr>
        <w:t>RDKit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 xml:space="preserve">; </w:t>
      </w:r>
      <w:proofErr w:type="spellStart"/>
      <w:r w:rsidRPr="00603107">
        <w:rPr>
          <w:rFonts w:ascii="Goudy Old Style" w:hAnsi="Goudy Old Style" w:cs="Times New Roman"/>
          <w:sz w:val="24"/>
          <w:szCs w:val="24"/>
          <w:vertAlign w:val="superscript"/>
        </w:rPr>
        <w:t>c</w:t>
      </w:r>
      <w:r w:rsidRPr="00603107">
        <w:rPr>
          <w:rFonts w:ascii="Goudy Old Style" w:hAnsi="Goudy Old Style" w:cs="Times New Roman"/>
          <w:sz w:val="24"/>
          <w:szCs w:val="24"/>
        </w:rPr>
        <w:t>Duplictaes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 xml:space="preserve"> with inconsistent labels.</w:t>
      </w:r>
    </w:p>
    <w:p w14:paraId="2E3E9F5C" w14:textId="77777777" w:rsidR="00452D86" w:rsidRPr="00603107" w:rsidRDefault="00452D86">
      <w:pPr>
        <w:rPr>
          <w:rFonts w:ascii="Goudy Old Style" w:hAnsi="Goudy Old Style" w:cs="Times New Roman"/>
          <w:sz w:val="24"/>
          <w:szCs w:val="24"/>
        </w:rPr>
      </w:pPr>
    </w:p>
    <w:p w14:paraId="3374618B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12CED22A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23613F5F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4C8D622" w14:textId="5D5E1618" w:rsidR="00452D86" w:rsidRDefault="00452D86">
      <w:pPr>
        <w:rPr>
          <w:rFonts w:ascii="Goudy Old Style" w:hAnsi="Goudy Old Style"/>
          <w:sz w:val="24"/>
          <w:szCs w:val="24"/>
        </w:rPr>
      </w:pPr>
    </w:p>
    <w:p w14:paraId="7D828024" w14:textId="127AD4B9" w:rsidR="00EF03C1" w:rsidRDefault="00EF03C1">
      <w:pPr>
        <w:rPr>
          <w:rFonts w:ascii="Goudy Old Style" w:hAnsi="Goudy Old Style"/>
          <w:sz w:val="24"/>
          <w:szCs w:val="24"/>
        </w:rPr>
      </w:pPr>
    </w:p>
    <w:p w14:paraId="0D3F8990" w14:textId="598D104F" w:rsidR="00EF03C1" w:rsidRDefault="00EF03C1">
      <w:pPr>
        <w:rPr>
          <w:rFonts w:ascii="Goudy Old Style" w:hAnsi="Goudy Old Style"/>
          <w:sz w:val="24"/>
          <w:szCs w:val="24"/>
        </w:rPr>
      </w:pPr>
    </w:p>
    <w:p w14:paraId="13B78CFB" w14:textId="03A82A57" w:rsidR="00EF03C1" w:rsidRDefault="00EF03C1">
      <w:pPr>
        <w:rPr>
          <w:rFonts w:ascii="Goudy Old Style" w:hAnsi="Goudy Old Style"/>
          <w:sz w:val="24"/>
          <w:szCs w:val="24"/>
        </w:rPr>
      </w:pPr>
    </w:p>
    <w:p w14:paraId="656D0513" w14:textId="22688FF5" w:rsidR="00EF03C1" w:rsidRDefault="00EF03C1">
      <w:pPr>
        <w:rPr>
          <w:rFonts w:ascii="Goudy Old Style" w:hAnsi="Goudy Old Style"/>
          <w:sz w:val="24"/>
          <w:szCs w:val="24"/>
        </w:rPr>
      </w:pPr>
    </w:p>
    <w:p w14:paraId="20676C9E" w14:textId="3ABEAF3B" w:rsidR="00EF03C1" w:rsidRDefault="00EF03C1">
      <w:pPr>
        <w:rPr>
          <w:rFonts w:ascii="Goudy Old Style" w:hAnsi="Goudy Old Style"/>
          <w:sz w:val="24"/>
          <w:szCs w:val="24"/>
        </w:rPr>
      </w:pPr>
    </w:p>
    <w:p w14:paraId="40554F5D" w14:textId="23D26FF7" w:rsidR="00EF03C1" w:rsidRDefault="00EF03C1">
      <w:pPr>
        <w:rPr>
          <w:rFonts w:ascii="Goudy Old Style" w:hAnsi="Goudy Old Style"/>
          <w:sz w:val="24"/>
          <w:szCs w:val="24"/>
        </w:rPr>
      </w:pPr>
    </w:p>
    <w:p w14:paraId="5B1E0DA7" w14:textId="2AFE9EFA" w:rsidR="00EF03C1" w:rsidRDefault="00EF03C1">
      <w:pPr>
        <w:rPr>
          <w:rFonts w:ascii="Goudy Old Style" w:hAnsi="Goudy Old Style"/>
          <w:sz w:val="24"/>
          <w:szCs w:val="24"/>
        </w:rPr>
      </w:pPr>
    </w:p>
    <w:p w14:paraId="0525B876" w14:textId="13223FF7" w:rsidR="00EF03C1" w:rsidRDefault="00EF03C1">
      <w:pPr>
        <w:rPr>
          <w:rFonts w:ascii="Goudy Old Style" w:hAnsi="Goudy Old Style"/>
          <w:sz w:val="24"/>
          <w:szCs w:val="24"/>
        </w:rPr>
      </w:pPr>
    </w:p>
    <w:p w14:paraId="23FCA9F1" w14:textId="2F1059C5" w:rsidR="00EF03C1" w:rsidRDefault="00EF03C1">
      <w:pPr>
        <w:rPr>
          <w:rFonts w:ascii="Goudy Old Style" w:hAnsi="Goudy Old Style"/>
          <w:sz w:val="24"/>
          <w:szCs w:val="24"/>
        </w:rPr>
      </w:pPr>
    </w:p>
    <w:p w14:paraId="21509E87" w14:textId="2CDE7138" w:rsidR="00EF03C1" w:rsidRDefault="00EF03C1">
      <w:pPr>
        <w:rPr>
          <w:rFonts w:ascii="Goudy Old Style" w:hAnsi="Goudy Old Style"/>
          <w:sz w:val="24"/>
          <w:szCs w:val="24"/>
        </w:rPr>
      </w:pPr>
    </w:p>
    <w:p w14:paraId="6CAA3274" w14:textId="585E866C" w:rsidR="00EF03C1" w:rsidRDefault="00EF03C1">
      <w:pPr>
        <w:rPr>
          <w:rFonts w:ascii="Goudy Old Style" w:hAnsi="Goudy Old Style"/>
          <w:sz w:val="24"/>
          <w:szCs w:val="24"/>
        </w:rPr>
      </w:pPr>
    </w:p>
    <w:p w14:paraId="3D57C7DC" w14:textId="6B9B089A" w:rsidR="00EF03C1" w:rsidRDefault="00EF03C1">
      <w:pPr>
        <w:rPr>
          <w:rFonts w:ascii="Goudy Old Style" w:hAnsi="Goudy Old Style"/>
          <w:sz w:val="24"/>
          <w:szCs w:val="24"/>
        </w:rPr>
      </w:pPr>
    </w:p>
    <w:p w14:paraId="35A5F94D" w14:textId="3B59D477" w:rsidR="00EF03C1" w:rsidRDefault="00EF03C1">
      <w:pPr>
        <w:rPr>
          <w:rFonts w:ascii="Goudy Old Style" w:hAnsi="Goudy Old Style"/>
          <w:sz w:val="24"/>
          <w:szCs w:val="24"/>
        </w:rPr>
      </w:pPr>
    </w:p>
    <w:p w14:paraId="0038BCBD" w14:textId="1BAD5A88" w:rsidR="00EF03C1" w:rsidRDefault="00EF03C1">
      <w:pPr>
        <w:rPr>
          <w:rFonts w:ascii="Goudy Old Style" w:hAnsi="Goudy Old Style"/>
          <w:sz w:val="24"/>
          <w:szCs w:val="24"/>
        </w:rPr>
      </w:pPr>
    </w:p>
    <w:p w14:paraId="6476CBE7" w14:textId="3C79437F" w:rsidR="00EF03C1" w:rsidRDefault="00EF03C1">
      <w:pPr>
        <w:rPr>
          <w:rFonts w:ascii="Goudy Old Style" w:hAnsi="Goudy Old Style"/>
          <w:sz w:val="24"/>
          <w:szCs w:val="24"/>
        </w:rPr>
      </w:pPr>
    </w:p>
    <w:p w14:paraId="131F2C2B" w14:textId="2DEE169C" w:rsidR="00EF03C1" w:rsidRDefault="00EF03C1">
      <w:pPr>
        <w:rPr>
          <w:rFonts w:ascii="Goudy Old Style" w:hAnsi="Goudy Old Style"/>
          <w:sz w:val="24"/>
          <w:szCs w:val="24"/>
        </w:rPr>
      </w:pPr>
    </w:p>
    <w:p w14:paraId="21E61FDD" w14:textId="77777777" w:rsidR="00EF03C1" w:rsidRPr="00603107" w:rsidRDefault="00EF03C1">
      <w:pPr>
        <w:rPr>
          <w:rFonts w:ascii="Goudy Old Style" w:hAnsi="Goudy Old Style" w:hint="eastAsia"/>
          <w:sz w:val="24"/>
          <w:szCs w:val="24"/>
        </w:rPr>
      </w:pPr>
    </w:p>
    <w:p w14:paraId="07CBC027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2E975DED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7FFB2B0E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0F73282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49747E4" w14:textId="146115D0" w:rsidR="00452D86" w:rsidRPr="00603107" w:rsidRDefault="00452D86">
      <w:pPr>
        <w:rPr>
          <w:rFonts w:ascii="Goudy Old Style" w:hAnsi="Goudy Old Style"/>
          <w:sz w:val="24"/>
          <w:szCs w:val="24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lastRenderedPageBreak/>
        <w:t>Table S</w:t>
      </w:r>
      <w:r w:rsidR="00972210">
        <w:rPr>
          <w:rFonts w:ascii="Goudy Old Style" w:hAnsi="Goudy Old Style" w:cs="Times New Roman"/>
          <w:b/>
          <w:sz w:val="24"/>
          <w:szCs w:val="24"/>
        </w:rPr>
        <w:t>6</w:t>
      </w:r>
      <w:r w:rsidRPr="00603107">
        <w:rPr>
          <w:rFonts w:ascii="Goudy Old Style" w:hAnsi="Goudy Old Style" w:cs="Times New Roman"/>
          <w:b/>
          <w:sz w:val="24"/>
          <w:szCs w:val="24"/>
        </w:rPr>
        <w:t xml:space="preserve">. </w:t>
      </w:r>
      <w:r w:rsidRPr="00603107">
        <w:rPr>
          <w:rFonts w:ascii="Goudy Old Style" w:hAnsi="Goudy Old Style" w:cs="Times New Roman"/>
          <w:sz w:val="24"/>
          <w:szCs w:val="24"/>
        </w:rPr>
        <w:t xml:space="preserve">The performance comparison of the 50 times independent runs on four datasets including BBBP, Tox21, </w:t>
      </w:r>
      <w:proofErr w:type="spellStart"/>
      <w:r w:rsidRPr="00603107">
        <w:rPr>
          <w:rFonts w:ascii="Goudy Old Style" w:hAnsi="Goudy Old Style" w:cs="Times New Roman"/>
          <w:sz w:val="24"/>
          <w:szCs w:val="24"/>
        </w:rPr>
        <w:t>ToxCast</w:t>
      </w:r>
      <w:proofErr w:type="spellEnd"/>
      <w:r w:rsidRPr="00603107">
        <w:rPr>
          <w:rFonts w:ascii="Goudy Old Style" w:hAnsi="Goudy Old Style" w:cs="Times New Roman"/>
          <w:sz w:val="24"/>
          <w:szCs w:val="24"/>
        </w:rPr>
        <w:t>, and SIDER before/after washing for the XGBoost and Attentive FP models.</w:t>
      </w:r>
    </w:p>
    <w:tbl>
      <w:tblPr>
        <w:tblW w:w="8788" w:type="dxa"/>
        <w:jc w:val="center"/>
        <w:tblLook w:val="04A0" w:firstRow="1" w:lastRow="0" w:firstColumn="1" w:lastColumn="0" w:noHBand="0" w:noVBand="1"/>
      </w:tblPr>
      <w:tblGrid>
        <w:gridCol w:w="954"/>
        <w:gridCol w:w="2600"/>
        <w:gridCol w:w="880"/>
        <w:gridCol w:w="1313"/>
        <w:gridCol w:w="1357"/>
        <w:gridCol w:w="1842"/>
      </w:tblGrid>
      <w:tr w:rsidR="00452D86" w:rsidRPr="00603107" w14:paraId="097C451A" w14:textId="77777777" w:rsidTr="00EF03C1">
        <w:trPr>
          <w:trHeight w:val="330"/>
          <w:jc w:val="center"/>
        </w:trPr>
        <w:tc>
          <w:tcPr>
            <w:tcW w:w="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B3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761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40C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asks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84B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1EB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36F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452D86" w:rsidRPr="00603107" w14:paraId="1A05FA07" w14:textId="77777777" w:rsidTr="00EF03C1">
        <w:trPr>
          <w:trHeight w:val="315"/>
          <w:jc w:val="center"/>
        </w:trPr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FB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BBBP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5F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2035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F23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116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5±0.00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5F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8±0.0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99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6±0.026</w:t>
            </w:r>
          </w:p>
        </w:tc>
      </w:tr>
      <w:tr w:rsidR="00452D86" w:rsidRPr="00603107" w14:paraId="2DB882A2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9A0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DA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1963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262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34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7±0.0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62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7±0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6D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31±0.020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61D49F2D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3C7F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E1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2035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BCE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75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2±0.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69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2±0.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37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87±0.032</w:t>
            </w:r>
          </w:p>
        </w:tc>
      </w:tr>
      <w:tr w:rsidR="00452D86" w:rsidRPr="00603107" w14:paraId="4EABFB0E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6095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8C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1963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F5DB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22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7±0.0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37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5±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1B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901±0.028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60A799B7" w14:textId="77777777" w:rsidTr="00EF03C1">
        <w:trPr>
          <w:trHeight w:val="315"/>
          <w:jc w:val="center"/>
        </w:trPr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1AC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ox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F0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7811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D5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9F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89±0.0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02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7±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5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36±0.010</w:t>
            </w:r>
          </w:p>
        </w:tc>
      </w:tr>
      <w:tr w:rsidR="00452D86" w:rsidRPr="00603107" w14:paraId="7FBFB803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0ED2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BA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7445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BC3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247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91±0.0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47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8±0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6BA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843±0.009 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↑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5911D1F1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33CD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70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7811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F4A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89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39±0.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00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9±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4B7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2±0.012</w:t>
            </w:r>
          </w:p>
        </w:tc>
      </w:tr>
      <w:tr w:rsidR="00452D86" w:rsidRPr="00603107" w14:paraId="12C3D67A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E49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19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7445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F11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22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9±0.0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867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57±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E4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850±0.012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7E6E95FD" w14:textId="77777777" w:rsidTr="00EF03C1">
        <w:trPr>
          <w:trHeight w:val="315"/>
          <w:jc w:val="center"/>
        </w:trPr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C6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ToxCast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8B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8539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9F1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E9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6±0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9B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00±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F7C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74±0.004</w:t>
            </w:r>
          </w:p>
        </w:tc>
      </w:tr>
      <w:tr w:rsidR="00452D86" w:rsidRPr="00603107" w14:paraId="6E5946CE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0A5C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A9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7728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6CA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2E7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77±0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CC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99±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55C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772±0.012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4E8C2287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4B9D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ACC3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8539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8FE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78D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21±0.0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7B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04±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85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94±0.017</w:t>
            </w:r>
          </w:p>
        </w:tc>
      </w:tr>
      <w:tr w:rsidR="00452D86" w:rsidRPr="00603107" w14:paraId="7F16261C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6C7B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9E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7728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39F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F4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90±0.0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B2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790±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D7A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776±0.020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68B7B854" w14:textId="77777777" w:rsidTr="00EF03C1">
        <w:trPr>
          <w:trHeight w:val="315"/>
          <w:jc w:val="center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0EC39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SID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77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1366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D336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CADD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54±0.0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F08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94±0.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270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42±0.020</w:t>
            </w:r>
          </w:p>
        </w:tc>
      </w:tr>
      <w:tr w:rsidR="00452D86" w:rsidRPr="00603107" w14:paraId="21E35128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75FF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3F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XGBoost (No. 1318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0D6F4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D1F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945±0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691E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82±0.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8F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36±0.017 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2D86" w:rsidRPr="00603107" w14:paraId="2FD8AA5E" w14:textId="77777777" w:rsidTr="00EF03C1">
        <w:trPr>
          <w:trHeight w:val="315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D3B8E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021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1366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FF7C9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3E4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34±0.1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4E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57±0.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535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23±0.026</w:t>
            </w:r>
          </w:p>
        </w:tc>
      </w:tr>
      <w:tr w:rsidR="00452D86" w:rsidRPr="00603107" w14:paraId="6DC0B876" w14:textId="77777777" w:rsidTr="00EF03C1">
        <w:trPr>
          <w:trHeight w:val="330"/>
          <w:jc w:val="center"/>
        </w:trPr>
        <w:tc>
          <w:tcPr>
            <w:tcW w:w="7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0C9238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3F6A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Attentive FP (No. 1318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57B3E1" w14:textId="77777777" w:rsidR="00452D86" w:rsidRPr="00603107" w:rsidRDefault="00452D86" w:rsidP="00452D86">
            <w:pPr>
              <w:widowControl/>
              <w:jc w:val="left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8792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849±0.1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B4CB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color w:val="000000"/>
                <w:kern w:val="0"/>
                <w:sz w:val="22"/>
              </w:rPr>
              <w:t>0.646±0.0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B7E6" w14:textId="77777777" w:rsidR="00452D86" w:rsidRPr="00603107" w:rsidRDefault="00452D86" w:rsidP="00452D86">
            <w:pPr>
              <w:widowControl/>
              <w:jc w:val="center"/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</w:pP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0.615±0.025 (</w:t>
            </w:r>
            <w:r w:rsidRPr="006031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↓</w:t>
            </w:r>
            <w:r w:rsidRPr="00603107">
              <w:rPr>
                <w:rFonts w:ascii="Goudy Old Style" w:eastAsia="等线" w:hAnsi="Goudy Old Style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</w:tbl>
    <w:p w14:paraId="157172C4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3C4C9242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6093CBA3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20F80801" w14:textId="77777777" w:rsidR="00452D86" w:rsidRPr="00603107" w:rsidRDefault="00452D86">
      <w:pPr>
        <w:rPr>
          <w:rFonts w:ascii="Goudy Old Style" w:hAnsi="Goudy Old Style"/>
          <w:sz w:val="24"/>
          <w:szCs w:val="24"/>
        </w:rPr>
      </w:pPr>
    </w:p>
    <w:p w14:paraId="0D52A389" w14:textId="77777777" w:rsidR="00F52699" w:rsidRPr="00603107" w:rsidRDefault="00F52699">
      <w:pPr>
        <w:rPr>
          <w:rFonts w:ascii="Goudy Old Style" w:hAnsi="Goudy Old Style"/>
          <w:sz w:val="24"/>
          <w:szCs w:val="24"/>
        </w:rPr>
      </w:pPr>
    </w:p>
    <w:p w14:paraId="365883A1" w14:textId="77777777" w:rsidR="00F52699" w:rsidRPr="00603107" w:rsidRDefault="00F52699">
      <w:pPr>
        <w:rPr>
          <w:rFonts w:ascii="Goudy Old Style" w:hAnsi="Goudy Old Style" w:cs="Times New Roman"/>
          <w:b/>
          <w:sz w:val="24"/>
          <w:szCs w:val="24"/>
        </w:rPr>
      </w:pPr>
      <w:r w:rsidRPr="00603107">
        <w:rPr>
          <w:rFonts w:ascii="Goudy Old Style" w:hAnsi="Goudy Old Style" w:cs="Times New Roman"/>
          <w:b/>
          <w:sz w:val="24"/>
          <w:szCs w:val="24"/>
        </w:rPr>
        <w:t>References</w:t>
      </w:r>
    </w:p>
    <w:p w14:paraId="7CBE8E8D" w14:textId="77777777" w:rsidR="00F52699" w:rsidRPr="00603107" w:rsidRDefault="00F52699" w:rsidP="00F52699">
      <w:pPr>
        <w:pStyle w:val="EndNoteBibliography"/>
        <w:ind w:left="720" w:hanging="720"/>
        <w:rPr>
          <w:rFonts w:ascii="Goudy Old Style" w:hAnsi="Goudy Old Style" w:cs="Times New Roman"/>
          <w:sz w:val="24"/>
          <w:szCs w:val="24"/>
        </w:rPr>
      </w:pPr>
      <w:r w:rsidRPr="00603107">
        <w:rPr>
          <w:rFonts w:ascii="Goudy Old Style" w:hAnsi="Goudy Old Style" w:cs="Times New Roman"/>
          <w:sz w:val="24"/>
          <w:szCs w:val="24"/>
        </w:rPr>
        <w:fldChar w:fldCharType="begin"/>
      </w:r>
      <w:r w:rsidRPr="00603107">
        <w:rPr>
          <w:rFonts w:ascii="Goudy Old Style" w:hAnsi="Goudy Old Style" w:cs="Times New Roman"/>
          <w:sz w:val="24"/>
          <w:szCs w:val="24"/>
        </w:rPr>
        <w:instrText xml:space="preserve"> ADDIN EN.REFLIST </w:instrText>
      </w:r>
      <w:r w:rsidRPr="00603107">
        <w:rPr>
          <w:rFonts w:ascii="Goudy Old Style" w:hAnsi="Goudy Old Style" w:cs="Times New Roman"/>
          <w:sz w:val="24"/>
          <w:szCs w:val="24"/>
        </w:rPr>
        <w:fldChar w:fldCharType="separate"/>
      </w:r>
      <w:r w:rsidRPr="00603107">
        <w:rPr>
          <w:rFonts w:ascii="Goudy Old Style" w:hAnsi="Goudy Old Style" w:cs="Times New Roman"/>
          <w:sz w:val="24"/>
          <w:szCs w:val="24"/>
        </w:rPr>
        <w:t xml:space="preserve">(1)  Wu, Z.; Ramsundar, B.; Feinberg, E. N.; Gomes, J.; Geniesse, C.; Pappu, A. S.; Leswing, K.; Pande, V.  MoleculeNet: a benchmark for molecular machine learning. </w:t>
      </w:r>
      <w:r w:rsidRPr="00603107">
        <w:rPr>
          <w:rFonts w:ascii="Goudy Old Style" w:hAnsi="Goudy Old Style" w:cs="Times New Roman"/>
          <w:i/>
          <w:sz w:val="24"/>
          <w:szCs w:val="24"/>
        </w:rPr>
        <w:t xml:space="preserve">Chemical Science </w:t>
      </w:r>
      <w:r w:rsidRPr="00603107">
        <w:rPr>
          <w:rFonts w:ascii="Goudy Old Style" w:hAnsi="Goudy Old Style" w:cs="Times New Roman"/>
          <w:b/>
          <w:sz w:val="24"/>
          <w:szCs w:val="24"/>
        </w:rPr>
        <w:t>2018,</w:t>
      </w:r>
      <w:r w:rsidRPr="00603107">
        <w:rPr>
          <w:rFonts w:ascii="Goudy Old Style" w:hAnsi="Goudy Old Style" w:cs="Times New Roman"/>
          <w:sz w:val="24"/>
          <w:szCs w:val="24"/>
        </w:rPr>
        <w:t xml:space="preserve"> </w:t>
      </w:r>
      <w:r w:rsidRPr="00603107">
        <w:rPr>
          <w:rFonts w:ascii="Goudy Old Style" w:hAnsi="Goudy Old Style" w:cs="Times New Roman"/>
          <w:i/>
          <w:sz w:val="24"/>
          <w:szCs w:val="24"/>
        </w:rPr>
        <w:t>9</w:t>
      </w:r>
      <w:r w:rsidRPr="00603107">
        <w:rPr>
          <w:rFonts w:ascii="Goudy Old Style" w:hAnsi="Goudy Old Style" w:cs="Times New Roman"/>
          <w:sz w:val="24"/>
          <w:szCs w:val="24"/>
        </w:rPr>
        <w:t>, (2), 513-530.</w:t>
      </w:r>
    </w:p>
    <w:p w14:paraId="356FB9F9" w14:textId="77777777" w:rsidR="00452D86" w:rsidRPr="00603107" w:rsidRDefault="00F52699">
      <w:pPr>
        <w:rPr>
          <w:rFonts w:ascii="Goudy Old Style" w:hAnsi="Goudy Old Style"/>
          <w:sz w:val="24"/>
          <w:szCs w:val="24"/>
        </w:rPr>
      </w:pPr>
      <w:r w:rsidRPr="00603107">
        <w:rPr>
          <w:rFonts w:ascii="Goudy Old Style" w:hAnsi="Goudy Old Style" w:cs="Times New Roman"/>
          <w:sz w:val="24"/>
          <w:szCs w:val="24"/>
        </w:rPr>
        <w:fldChar w:fldCharType="end"/>
      </w:r>
    </w:p>
    <w:sectPr w:rsidR="00452D86" w:rsidRPr="0060310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1AD81" w14:textId="77777777" w:rsidR="008D166B" w:rsidRDefault="008D166B" w:rsidP="00452D86">
      <w:r>
        <w:separator/>
      </w:r>
    </w:p>
  </w:endnote>
  <w:endnote w:type="continuationSeparator" w:id="0">
    <w:p w14:paraId="40954259" w14:textId="77777777" w:rsidR="008D166B" w:rsidRDefault="008D166B" w:rsidP="00452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321444"/>
      <w:docPartObj>
        <w:docPartGallery w:val="Page Numbers (Bottom of Page)"/>
        <w:docPartUnique/>
      </w:docPartObj>
    </w:sdtPr>
    <w:sdtContent>
      <w:p w14:paraId="4FFBDE66" w14:textId="01ADBB4B" w:rsidR="00EF03C1" w:rsidRDefault="00EF03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EA8900" w14:textId="77777777" w:rsidR="00EF03C1" w:rsidRDefault="00EF0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7C7D1" w14:textId="77777777" w:rsidR="008D166B" w:rsidRDefault="008D166B" w:rsidP="00452D86">
      <w:r>
        <w:separator/>
      </w:r>
    </w:p>
  </w:footnote>
  <w:footnote w:type="continuationSeparator" w:id="0">
    <w:p w14:paraId="75DE0EDF" w14:textId="77777777" w:rsidR="008D166B" w:rsidRDefault="008D166B" w:rsidP="00452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harmaceu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pvetp50wspgez9epppttsp00fvfra2vzx&quot;&gt;References&lt;record-ids&gt;&lt;item&gt;36&lt;/item&gt;&lt;/record-ids&gt;&lt;/item&gt;&lt;/Libraries&gt;"/>
  </w:docVars>
  <w:rsids>
    <w:rsidRoot w:val="00B35C2D"/>
    <w:rsid w:val="001F5BE7"/>
    <w:rsid w:val="00265097"/>
    <w:rsid w:val="003444F7"/>
    <w:rsid w:val="003867EA"/>
    <w:rsid w:val="003E52B3"/>
    <w:rsid w:val="00452D86"/>
    <w:rsid w:val="004E5D6F"/>
    <w:rsid w:val="0053430F"/>
    <w:rsid w:val="00603107"/>
    <w:rsid w:val="007118A0"/>
    <w:rsid w:val="00800C79"/>
    <w:rsid w:val="008D166B"/>
    <w:rsid w:val="00972210"/>
    <w:rsid w:val="00A04347"/>
    <w:rsid w:val="00B35C2D"/>
    <w:rsid w:val="00C733AF"/>
    <w:rsid w:val="00EF03C1"/>
    <w:rsid w:val="00F5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785CE"/>
  <w15:chartTrackingRefBased/>
  <w15:docId w15:val="{D7E6BACF-E2C8-4A62-A8C1-8750CFED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D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526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269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26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2699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800C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0C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476</Words>
  <Characters>8416</Characters>
  <Application>Microsoft Office Word</Application>
  <DocSecurity>0</DocSecurity>
  <Lines>70</Lines>
  <Paragraphs>19</Paragraphs>
  <ScaleCrop>false</ScaleCrop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Dejun</dc:creator>
  <cp:keywords/>
  <dc:description/>
  <cp:lastModifiedBy>hou tingjun</cp:lastModifiedBy>
  <cp:revision>9</cp:revision>
  <dcterms:created xsi:type="dcterms:W3CDTF">2020-07-09T01:58:00Z</dcterms:created>
  <dcterms:modified xsi:type="dcterms:W3CDTF">2020-11-11T07:12:00Z</dcterms:modified>
</cp:coreProperties>
</file>